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1C4E5" w14:textId="2BE6B78B" w:rsidR="002F7AC5" w:rsidRDefault="002F7AC5" w:rsidP="00CC50B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4D1C24B0" w14:textId="71449531" w:rsidR="00464302" w:rsidRPr="00464302" w:rsidRDefault="00464302" w:rsidP="00CC50BD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 w:rsidR="002E679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: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rimary search terms to obtain papers for this meta-analysis. Additional specific search terms used to minimize the chance that relevant papers were missed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464302" w:rsidRPr="00464302" w14:paraId="085D2ED2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812AC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rimary search terms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123F5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dditional specific search terms </w:t>
            </w:r>
          </w:p>
        </w:tc>
      </w:tr>
      <w:tr w:rsidR="00464302" w:rsidRPr="00464302" w14:paraId="6997BF2B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9E655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exercise” AND “cancer”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645FD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resistance exercise” AND “breast cancer” AND “fatigue”</w:t>
            </w:r>
          </w:p>
        </w:tc>
      </w:tr>
      <w:tr w:rsidR="00464302" w:rsidRPr="00464302" w14:paraId="28C02908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DC0AA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endurance” AND “cancer”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5371D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resistance exercise” AND “breast cancer” AND “social functioning”</w:t>
            </w:r>
          </w:p>
        </w:tc>
      </w:tr>
      <w:tr w:rsidR="00464302" w:rsidRPr="00464302" w14:paraId="6C36F2CA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2D50C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endurance” AND “cancer” AND “chemotherapy”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40F96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resistance exercise” AND “breast cancer” AND “depression”</w:t>
            </w:r>
          </w:p>
        </w:tc>
      </w:tr>
      <w:tr w:rsidR="00464302" w:rsidRPr="00464302" w14:paraId="6D3787A0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D0E9F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“endurance” AND “resistance”) AND “cancer”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69824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resistance exercise” AND “breast cancer” AND “muscular strength”</w:t>
            </w:r>
          </w:p>
        </w:tc>
      </w:tr>
      <w:tr w:rsidR="00464302" w:rsidRPr="00464302" w14:paraId="10E4B710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AEA5B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“endurance” AND “resistance”) AND “cancer” AND “chemotherapy”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D67D1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resistance exercise” AND “breast cancer” AND “muscular endurance”</w:t>
            </w:r>
          </w:p>
        </w:tc>
      </w:tr>
      <w:tr w:rsidR="00464302" w:rsidRPr="00464302" w14:paraId="417454D2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F9723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“endurance” AND “resistance”) AND “cancer” AND “chemotherapy” AND “quality of life”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5E7A4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resistance exercise” AND “breast cancer” AND “cardiorespiratory fitness”</w:t>
            </w:r>
          </w:p>
        </w:tc>
      </w:tr>
      <w:tr w:rsidR="00464302" w:rsidRPr="00464302" w14:paraId="486883F5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6D8C1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(“endurance” AND “resistance”) AND “cancer” AND “chemotherapy” AND “quality of life” AND “pathologies”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1D23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endurance exercise” AND “breast cancer” AND “fatigue”</w:t>
            </w:r>
          </w:p>
        </w:tc>
      </w:tr>
      <w:tr w:rsidR="00464302" w:rsidRPr="00464302" w14:paraId="39715F92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B2957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“endurance AND resistance”) AND “cancer” AND “chemotherapy” AND “quality of life” AND “pathologies” AND “breast cancer”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DE405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endurance exercise” AND “breast cancer” AND “social functioning”</w:t>
            </w:r>
          </w:p>
        </w:tc>
      </w:tr>
      <w:tr w:rsidR="00464302" w:rsidRPr="00464302" w14:paraId="687CB9C2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C3004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“endurance”) AND “cancer” AND “chemotherapy” AND “quality of life” AND “pathologies” AND “breast cancer”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AEA56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endurance exercise” AND “breast cancer” AND “depression”</w:t>
            </w:r>
          </w:p>
        </w:tc>
      </w:tr>
      <w:tr w:rsidR="00464302" w:rsidRPr="00464302" w14:paraId="660A209D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F437C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endurance” AND “resistance exercise” AND “breast cancer”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B720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endurance exercise” AND “breast cancer” AND “muscular strength”</w:t>
            </w:r>
          </w:p>
        </w:tc>
      </w:tr>
      <w:tr w:rsidR="00464302" w:rsidRPr="00464302" w14:paraId="1A6A7655" w14:textId="77777777" w:rsidTr="00464302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206A5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“endurance” AND “resistance exercise”) AND “cancer” AND “chemotherapy” AND “quality of life” AND “pathologies” AND “breast cancer”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5B916" w14:textId="77777777" w:rsidR="00464302" w:rsidRPr="00464302" w:rsidRDefault="004643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6430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endurance exercise” AND “breast cancer” AND “muscular endurance”</w:t>
            </w:r>
          </w:p>
        </w:tc>
      </w:tr>
    </w:tbl>
    <w:p w14:paraId="5CA3D1C8" w14:textId="23D3DAD9" w:rsidR="00463454" w:rsidRDefault="00463454">
      <w:pPr>
        <w:rPr>
          <w:b/>
          <w:bCs/>
        </w:rPr>
      </w:pPr>
    </w:p>
    <w:p w14:paraId="7E17A0DA" w14:textId="77777777" w:rsidR="00464302" w:rsidRDefault="00464302" w:rsidP="004643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464302" w:rsidSect="00DA4A25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755"/>
        <w:tblW w:w="154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1931"/>
        <w:gridCol w:w="1932"/>
        <w:gridCol w:w="1931"/>
        <w:gridCol w:w="1931"/>
        <w:gridCol w:w="1932"/>
        <w:gridCol w:w="2021"/>
        <w:gridCol w:w="1842"/>
      </w:tblGrid>
      <w:tr w:rsidR="00FC0A4E" w:rsidRPr="00AD6D31" w14:paraId="191A792D" w14:textId="77777777" w:rsidTr="3414D3C0"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A4F3AD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E00F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Cardiorespiratory fitness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4595F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54A7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Global fatigue</w:t>
            </w:r>
          </w:p>
        </w:tc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D42F0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Muscular endurance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DDAD5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Muscular strength</w:t>
            </w:r>
          </w:p>
        </w:tc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12214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Quality of lif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E5271D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Social functioning</w:t>
            </w:r>
          </w:p>
        </w:tc>
      </w:tr>
      <w:tr w:rsidR="00FC0A4E" w:rsidRPr="00AD6D31" w14:paraId="2CD6EB87" w14:textId="77777777" w:rsidTr="3414D3C0">
        <w:trPr>
          <w:trHeight w:val="2169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A76D92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  <w:p w14:paraId="5D2332AF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Papers with interventions comprising both resistance and endurance exercise 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C49B4" w14:textId="50284C28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 xml:space="preserve">Cornette et al. 2016 </w:t>
            </w:r>
            <w:r w:rsidR="74ADA932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[20</w:t>
            </w:r>
            <w:proofErr w:type="gramStart"/>
            <w:r w:rsidR="4E1DB789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];</w:t>
            </w:r>
            <w:proofErr w:type="gram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 xml:space="preserve"> Dong et al. 2020 </w:t>
            </w:r>
            <w:r w:rsidR="1D7696A5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[21</w:t>
            </w:r>
            <w:proofErr w:type="gramStart"/>
            <w:r w:rsidR="1D7696A5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;</w:t>
            </w:r>
            <w:proofErr w:type="gram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ornette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3 </w:t>
            </w:r>
            <w:r w:rsidR="114659AD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22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ravier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5 </w:t>
            </w:r>
            <w:r w:rsidR="0AF6731B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23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aart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5 </w:t>
            </w:r>
            <w:r w:rsidR="5B8D0663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24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sla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5 </w:t>
            </w:r>
            <w:r w:rsidR="6ECB44F0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25]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447F9" w14:textId="700A6A18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Cornette et al. 2016 </w:t>
            </w:r>
            <w:r w:rsidR="355FBCE2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0</w:t>
            </w:r>
            <w:proofErr w:type="gramStart"/>
            <w:r w:rsidR="355FBCE2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ravier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2015 </w:t>
            </w:r>
            <w:r w:rsidR="44CFB359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3]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DD2B" w14:textId="71B0B9B5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 xml:space="preserve">Cornette et al. 2016 </w:t>
            </w:r>
            <w:r w:rsidR="0079A215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[20</w:t>
            </w:r>
            <w:proofErr w:type="gramStart"/>
            <w:r w:rsidR="0079A215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;</w:t>
            </w:r>
            <w:proofErr w:type="gram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 xml:space="preserve"> Schmidt et al. 2012 </w:t>
            </w:r>
            <w:r w:rsidR="64CFE720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[27</w:t>
            </w:r>
            <w:proofErr w:type="gramStart"/>
            <w:r w:rsidR="64CFE720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;</w:t>
            </w:r>
            <w:proofErr w:type="gram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ravier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5 </w:t>
            </w:r>
            <w:r w:rsidR="2D7A9E39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23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aart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5 </w:t>
            </w:r>
            <w:r w:rsidR="4B478AFB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24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usebø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4 </w:t>
            </w:r>
            <w:r w:rsidR="03219E98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26]</w:t>
            </w:r>
          </w:p>
          <w:p w14:paraId="6D369FEC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  <w:p w14:paraId="63A210C0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  <w:p w14:paraId="5B6984DE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B20CC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61E61" w14:textId="3B16DD74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Cornette et al. 2016 </w:t>
            </w:r>
            <w:r w:rsidR="3BE41F87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0</w:t>
            </w:r>
            <w:proofErr w:type="gramStart"/>
            <w:r w:rsidR="3BE41F87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Dong et al. 2020 </w:t>
            </w:r>
            <w:r w:rsidR="006B68FB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1</w:t>
            </w:r>
            <w:proofErr w:type="gramStart"/>
            <w:r w:rsidR="006B68FB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Travier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et al. 2015 </w:t>
            </w:r>
            <w:r w:rsidR="231E874F" w:rsidRPr="3414D3C0"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Waart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et al. 2015 </w:t>
            </w:r>
            <w:r w:rsidR="35C746FB" w:rsidRPr="3414D3C0">
              <w:rPr>
                <w:rFonts w:ascii="Times New Roman" w:hAnsi="Times New Roman" w:cs="Times New Roman"/>
                <w:sz w:val="16"/>
                <w:szCs w:val="16"/>
              </w:rPr>
              <w:t>[24]</w:t>
            </w: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Casla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et al. 2015 </w:t>
            </w:r>
            <w:r w:rsidR="3322FD30" w:rsidRPr="3414D3C0">
              <w:rPr>
                <w:rFonts w:ascii="Times New Roman" w:hAnsi="Times New Roman" w:cs="Times New Roman"/>
                <w:sz w:val="16"/>
                <w:szCs w:val="16"/>
              </w:rPr>
              <w:t>[25]</w:t>
            </w:r>
          </w:p>
          <w:p w14:paraId="34885B36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1FF6B7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8AAFD" w14:textId="6391B94D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Cornette et al. 2016 </w:t>
            </w:r>
            <w:r w:rsidR="55690F9F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0</w:t>
            </w:r>
            <w:proofErr w:type="gramStart"/>
            <w:r w:rsidR="55690F9F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Schmidt et al. 2012 </w:t>
            </w:r>
            <w:r w:rsidR="6B9743D0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7</w:t>
            </w:r>
            <w:proofErr w:type="gramStart"/>
            <w:r w:rsidR="6B9743D0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Travier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et al. 2015 </w:t>
            </w:r>
            <w:r w:rsidR="2D39FB04" w:rsidRPr="3414D3C0"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Casla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et al. 2015 </w:t>
            </w:r>
            <w:r w:rsidR="3B3B53B5" w:rsidRPr="3414D3C0">
              <w:rPr>
                <w:rFonts w:ascii="Times New Roman" w:hAnsi="Times New Roman" w:cs="Times New Roman"/>
                <w:sz w:val="16"/>
                <w:szCs w:val="16"/>
              </w:rPr>
              <w:t>[25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D483F4" w14:textId="4BAB0BD5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Dong et al. 2020 </w:t>
            </w:r>
            <w:r w:rsidR="7C0031A6" w:rsidRPr="3414D3C0"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</w:tc>
      </w:tr>
      <w:tr w:rsidR="00FC0A4E" w:rsidRPr="00AD6D31" w14:paraId="477DC87C" w14:textId="77777777" w:rsidTr="3414D3C0">
        <w:trPr>
          <w:trHeight w:val="1625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16633F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  <w:p w14:paraId="11EA537D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Papers with resistance exercise interventions only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18F97" w14:textId="4CF86F3C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Bolam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et al. 2019 </w:t>
            </w:r>
            <w:r w:rsidR="72DCDBEA" w:rsidRPr="3414D3C0">
              <w:rPr>
                <w:rFonts w:ascii="Times New Roman" w:hAnsi="Times New Roman" w:cs="Times New Roman"/>
                <w:sz w:val="16"/>
                <w:szCs w:val="16"/>
              </w:rPr>
              <w:t>[28]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E8201" w14:textId="4460E799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Schmidt et al. 2015 </w:t>
            </w:r>
            <w:r w:rsidR="21272F7C" w:rsidRPr="3414D3C0"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Steindorf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et al. 2014 </w:t>
            </w:r>
            <w:r w:rsidR="224D0629" w:rsidRPr="3414D3C0"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E144A" w14:textId="04A2AB5E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Schmidt et al. 2015 </w:t>
            </w:r>
            <w:r w:rsidR="19130377" w:rsidRPr="00AD6D31"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Bolam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 et al. 2019 </w:t>
            </w:r>
            <w:r w:rsidR="468F5E94" w:rsidRPr="00AD6D31">
              <w:rPr>
                <w:rFonts w:ascii="Times New Roman" w:hAnsi="Times New Roman" w:cs="Times New Roman"/>
                <w:sz w:val="16"/>
                <w:szCs w:val="16"/>
              </w:rPr>
              <w:t>[28]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; Schmidt et al. 2015 </w:t>
            </w:r>
            <w:r w:rsidR="572FB002" w:rsidRPr="00AD6D31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6F3304DE" w:rsidRPr="00AD6D3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572FB002" w:rsidRPr="00AD6D3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ešeiko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9 </w:t>
            </w:r>
            <w:r w:rsidR="24535E21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32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teindorf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4 </w:t>
            </w:r>
            <w:r w:rsidR="56F244C1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30]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D3001" w14:textId="05898465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Schmidt et al. 2015 </w:t>
            </w:r>
            <w:r w:rsidR="737F0AA5"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9</w:t>
            </w:r>
            <w:proofErr w:type="gramStart"/>
            <w:r w:rsidR="737F0AA5"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;</w:t>
            </w:r>
            <w:proofErr w:type="gramEnd"/>
            <w:r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Cešeiko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 xml:space="preserve"> et al. 2020 </w:t>
            </w:r>
            <w:r w:rsidR="55E6B25A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r-FR"/>
              </w:rPr>
              <w:t>[33]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75706" w14:textId="15655B2A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Schmidt et al. 2015 </w:t>
            </w:r>
            <w:r w:rsidR="71F7DDCA" w:rsidRPr="00AD6D31"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Bolam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 et al. 2019 </w:t>
            </w:r>
            <w:r w:rsidR="513BAD14" w:rsidRPr="00AD6D31">
              <w:rPr>
                <w:rFonts w:ascii="Times New Roman" w:hAnsi="Times New Roman" w:cs="Times New Roman"/>
                <w:sz w:val="16"/>
                <w:szCs w:val="16"/>
              </w:rPr>
              <w:t>[28]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Wiskemann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 et al. 2017 </w:t>
            </w:r>
            <w:r w:rsidR="28539BAF" w:rsidRPr="00AD6D31">
              <w:rPr>
                <w:rFonts w:ascii="Times New Roman" w:hAnsi="Times New Roman" w:cs="Times New Roman"/>
                <w:sz w:val="16"/>
                <w:szCs w:val="16"/>
              </w:rPr>
              <w:t>[34]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ešeiko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20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6498E4EF" w:rsidRPr="00AD6D31"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27805" w14:textId="5D5B9CA9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Schmidt et al. 2015 </w:t>
            </w:r>
            <w:r w:rsidR="433DB0B7" w:rsidRPr="00AD6D31"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Bolam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 et al. 2019</w:t>
            </w:r>
            <w:r w:rsidR="6B67F159"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 [28]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; Schmidt et al. 2015 </w:t>
            </w:r>
            <w:r w:rsidR="36045143" w:rsidRPr="00AD6D31"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ešeiko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9 </w:t>
            </w:r>
            <w:r w:rsidR="6FDC3E95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32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teindorf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4 </w:t>
            </w:r>
            <w:r w:rsidR="6950A09C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3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F30E70" w14:textId="10DC4EEC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Schmidt et al. 2015 </w:t>
            </w:r>
            <w:r w:rsidR="45D3F894"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9</w:t>
            </w:r>
            <w:proofErr w:type="gramStart"/>
            <w:r w:rsidR="45D3F894"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;</w:t>
            </w:r>
            <w:proofErr w:type="gramEnd"/>
            <w:r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olam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2019 </w:t>
            </w:r>
            <w:r w:rsidR="455BA509"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8</w:t>
            </w:r>
            <w:proofErr w:type="gramStart"/>
            <w:r w:rsidR="455BA509" w:rsidRPr="00AD6D3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ešeiko</w:t>
            </w:r>
            <w:proofErr w:type="spellEnd"/>
            <w:r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2019 </w:t>
            </w:r>
            <w:r w:rsidR="5F6909D3" w:rsidRPr="00AD6D3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32]</w:t>
            </w:r>
          </w:p>
        </w:tc>
      </w:tr>
      <w:tr w:rsidR="00FC0A4E" w:rsidRPr="00AD6D31" w14:paraId="343D2D84" w14:textId="77777777" w:rsidTr="3414D3C0"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81292B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  <w:p w14:paraId="59153494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Papers with endurance exercise interventions only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F096E" w14:textId="6409D6F6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Bolam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et al. 2019</w:t>
            </w:r>
            <w:r w:rsidR="6901B93F"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[28]</w:t>
            </w: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; Al-Majid et al. 2015 </w:t>
            </w:r>
            <w:r w:rsidR="5CCCB7EF" w:rsidRPr="3414D3C0">
              <w:rPr>
                <w:rFonts w:ascii="Times New Roman" w:hAnsi="Times New Roman" w:cs="Times New Roman"/>
                <w:sz w:val="16"/>
                <w:szCs w:val="16"/>
              </w:rPr>
              <w:t>[35]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97783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A990E" w14:textId="14441042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Schmidt et al. 2015 </w:t>
            </w:r>
            <w:r w:rsidR="69292CF3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31</w:t>
            </w:r>
            <w:proofErr w:type="gramStart"/>
            <w:r w:rsidR="69292CF3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olam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2019 </w:t>
            </w:r>
            <w:r w:rsidR="3344554A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8</w:t>
            </w:r>
            <w:proofErr w:type="gramStart"/>
            <w:r w:rsidR="3344554A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Al-Majid et al. 2015 </w:t>
            </w:r>
            <w:r w:rsidR="60CAF8C8" w:rsidRPr="3414D3C0">
              <w:rPr>
                <w:rFonts w:ascii="Times New Roman" w:hAnsi="Times New Roman" w:cs="Times New Roman"/>
                <w:sz w:val="16"/>
                <w:szCs w:val="16"/>
              </w:rPr>
              <w:t>[35]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E9E55" w14:textId="22BC102C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Schmidt et al. 2015 </w:t>
            </w:r>
            <w:r w:rsidR="6002C822" w:rsidRPr="3414D3C0"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CDA1A" w14:textId="02EA8DE9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Schmidt et al. 2015 </w:t>
            </w:r>
            <w:r w:rsidR="05C205C9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31</w:t>
            </w:r>
            <w:proofErr w:type="gramStart"/>
            <w:r w:rsidR="05C205C9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olam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2019 </w:t>
            </w:r>
            <w:r w:rsidR="7BBBF0E8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8]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7EC44" w14:textId="6037A0C1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Schmidt et al. 2015 </w:t>
            </w:r>
            <w:r w:rsidR="454283E1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31</w:t>
            </w:r>
            <w:proofErr w:type="gramStart"/>
            <w:r w:rsidR="454283E1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olam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2019 </w:t>
            </w:r>
            <w:r w:rsidR="4FBE32CF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8</w:t>
            </w:r>
            <w:proofErr w:type="gramStart"/>
            <w:r w:rsidR="4FBE32CF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Al-Majid et al. 2015 </w:t>
            </w:r>
            <w:r w:rsidR="48198CA8" w:rsidRPr="3414D3C0">
              <w:rPr>
                <w:rFonts w:ascii="Times New Roman" w:hAnsi="Times New Roman" w:cs="Times New Roman"/>
                <w:sz w:val="16"/>
                <w:szCs w:val="16"/>
              </w:rPr>
              <w:t>[35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FFB7DA" w14:textId="0AA160C7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Schmidt et al. 2015 </w:t>
            </w:r>
            <w:r w:rsidR="3DE21260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31</w:t>
            </w:r>
            <w:proofErr w:type="gramStart"/>
            <w:r w:rsidR="3DE21260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;</w:t>
            </w:r>
            <w:proofErr w:type="gram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olam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2019 </w:t>
            </w:r>
            <w:r w:rsidR="1BAC8B28" w:rsidRPr="3414D3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[28]</w:t>
            </w:r>
          </w:p>
        </w:tc>
      </w:tr>
      <w:tr w:rsidR="00FC0A4E" w:rsidRPr="00AD6D31" w14:paraId="42AE285B" w14:textId="77777777" w:rsidTr="3414D3C0"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A07FC98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  <w:p w14:paraId="0F720C51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 xml:space="preserve">Papers with interventions comprising both resistance and endurance exercise or with endurance only as the control 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4F42A3" w14:textId="7FCB2ABB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An et al. 2020 </w:t>
            </w:r>
            <w:r w:rsidR="3BB8DBC3" w:rsidRPr="3414D3C0">
              <w:rPr>
                <w:rFonts w:ascii="Times New Roman" w:hAnsi="Times New Roman" w:cs="Times New Roman"/>
                <w:sz w:val="16"/>
                <w:szCs w:val="16"/>
              </w:rPr>
              <w:t>[36]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BC3E6E" w14:textId="31B6F0F2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proofErr w:type="spellStart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>Courneya</w:t>
            </w:r>
            <w:proofErr w:type="spellEnd"/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 et al. 2014 </w:t>
            </w:r>
            <w:r w:rsidR="51ACA41F" w:rsidRPr="3414D3C0">
              <w:rPr>
                <w:rFonts w:ascii="Times New Roman" w:hAnsi="Times New Roman" w:cs="Times New Roman"/>
                <w:sz w:val="16"/>
                <w:szCs w:val="16"/>
              </w:rPr>
              <w:t>[37]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B3EC4A" w14:textId="1789C806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An et al. 2020 </w:t>
            </w:r>
            <w:r w:rsidR="512EF6A2" w:rsidRPr="3414D3C0">
              <w:rPr>
                <w:rFonts w:ascii="Times New Roman" w:hAnsi="Times New Roman" w:cs="Times New Roman"/>
                <w:sz w:val="16"/>
                <w:szCs w:val="16"/>
              </w:rPr>
              <w:t>[36]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7C7CC4" w14:textId="299FEACE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An et al. 2020 </w:t>
            </w:r>
            <w:r w:rsidR="73D42CC6" w:rsidRPr="3414D3C0">
              <w:rPr>
                <w:rFonts w:ascii="Times New Roman" w:hAnsi="Times New Roman" w:cs="Times New Roman"/>
                <w:sz w:val="16"/>
                <w:szCs w:val="16"/>
              </w:rPr>
              <w:t>[36]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CB59A5" w14:textId="02B4F983" w:rsidR="00FC0A4E" w:rsidRPr="00AD6D31" w:rsidRDefault="00FC0A4E" w:rsidP="3414D3C0">
            <w:pPr>
              <w:spacing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3414D3C0">
              <w:rPr>
                <w:rFonts w:ascii="Times New Roman" w:hAnsi="Times New Roman" w:cs="Times New Roman"/>
                <w:sz w:val="16"/>
                <w:szCs w:val="16"/>
              </w:rPr>
              <w:t xml:space="preserve">An et al. 2020 </w:t>
            </w:r>
            <w:r w:rsidR="13624403" w:rsidRPr="3414D3C0">
              <w:rPr>
                <w:rFonts w:ascii="Times New Roman" w:hAnsi="Times New Roman" w:cs="Times New Roman"/>
                <w:sz w:val="16"/>
                <w:szCs w:val="16"/>
              </w:rPr>
              <w:t>[36]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3B0541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A456130" w14:textId="77777777" w:rsidR="00FC0A4E" w:rsidRPr="00AD6D31" w:rsidRDefault="00FC0A4E" w:rsidP="00FC0A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6D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5BF77B29" w14:textId="36973AA8" w:rsidR="00FC0A4E" w:rsidRPr="00AD6D31" w:rsidRDefault="00FC0A4E" w:rsidP="00FC0A4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414D3C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E679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3414D3C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3414D3C0">
        <w:rPr>
          <w:rFonts w:ascii="Times New Roman" w:hAnsi="Times New Roman" w:cs="Times New Roman"/>
          <w:sz w:val="20"/>
          <w:szCs w:val="20"/>
        </w:rPr>
        <w:t>The 18 selected papers sorted into their respective meta-analysis groups</w:t>
      </w:r>
    </w:p>
    <w:p w14:paraId="15B6034D" w14:textId="210BDCEF" w:rsidR="00464302" w:rsidRDefault="00464302">
      <w:pPr>
        <w:rPr>
          <w:b/>
          <w:bCs/>
        </w:rPr>
        <w:sectPr w:rsidR="00464302" w:rsidSect="00464302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805"/>
        <w:tblW w:w="14029" w:type="dxa"/>
        <w:tblInd w:w="0" w:type="dxa"/>
        <w:tblLook w:val="04A0" w:firstRow="1" w:lastRow="0" w:firstColumn="1" w:lastColumn="0" w:noHBand="0" w:noVBand="1"/>
      </w:tblPr>
      <w:tblGrid>
        <w:gridCol w:w="2587"/>
        <w:gridCol w:w="1634"/>
        <w:gridCol w:w="1635"/>
        <w:gridCol w:w="1634"/>
        <w:gridCol w:w="1635"/>
        <w:gridCol w:w="1634"/>
        <w:gridCol w:w="1635"/>
        <w:gridCol w:w="1635"/>
      </w:tblGrid>
      <w:tr w:rsidR="00AD6D31" w14:paraId="1F09AF18" w14:textId="77777777" w:rsidTr="00AD6D31"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A5BA0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9D4A8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respiratory Fitness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FE81A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81AB1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obal Fatigue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4CBD9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ular Enduranc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D0B9D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ular Strength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36052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32545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</w:tr>
      <w:tr w:rsidR="00AD6D31" w14:paraId="4008B6A1" w14:textId="77777777" w:rsidTr="00AD6D31"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EFC31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resistance and endurance interventions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DC0C9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9C8D2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9E60C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B3851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7317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7EFE8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B53C0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D6D31" w14:paraId="3A33ED6C" w14:textId="77777777" w:rsidTr="00AD6D31"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31C13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ly resistance interventions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8D9B8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5595B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1FF75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1E7AC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185DB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8EA44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00606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D6D31" w14:paraId="25F9E178" w14:textId="77777777" w:rsidTr="00AD6D31"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80885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ly endurance interventions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BD0AD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14826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9C8B4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54E46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8A5B3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9AECD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3C218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D6D31" w14:paraId="4A03484B" w14:textId="77777777" w:rsidTr="00AD6D31"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B8EC2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stance and endurance interventions vs endurance interventions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0A456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3476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255B5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B521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78B8E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194E2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99B2F" w14:textId="77777777" w:rsidR="00AD6D31" w:rsidRDefault="00AD6D31" w:rsidP="00AD6D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4421FED9" w14:textId="2C06E302" w:rsidR="00AD6D31" w:rsidRDefault="00AD6D31" w:rsidP="00AD6D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414D3C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E6791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3414D3C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3414D3C0">
        <w:rPr>
          <w:rFonts w:ascii="Times New Roman" w:hAnsi="Times New Roman" w:cs="Times New Roman"/>
          <w:sz w:val="20"/>
          <w:szCs w:val="20"/>
        </w:rPr>
        <w:t>A summary table of significance showing overall, there are no long-lasting improvements in physical fitness and mental wellbeing following resistance and endurance exercise interventions.</w:t>
      </w:r>
    </w:p>
    <w:p w14:paraId="6D05DBCA" w14:textId="77777777" w:rsidR="00AD6D31" w:rsidRDefault="00AD6D31" w:rsidP="00AD6D31">
      <w:pPr>
        <w:spacing w:after="0" w:line="276" w:lineRule="auto"/>
        <w:ind w:left="1296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x = non-significant</w:t>
      </w:r>
    </w:p>
    <w:p w14:paraId="14CDC454" w14:textId="77777777" w:rsidR="00AD6D31" w:rsidRDefault="00AD6D31" w:rsidP="00AD6D31">
      <w:pPr>
        <w:pStyle w:val="ListParagraph"/>
        <w:numPr>
          <w:ilvl w:val="0"/>
          <w:numId w:val="3"/>
        </w:numPr>
        <w:spacing w:after="0" w:line="276" w:lineRule="auto"/>
        <w:jc w:val="right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= p </w:t>
      </w:r>
      <m:oMath>
        <m:r>
          <w:rPr>
            <w:rFonts w:ascii="Cambria Math" w:hAnsi="Cambria Math" w:cs="Times New Roman"/>
            <w:sz w:val="20"/>
            <w:szCs w:val="20"/>
            <w:vertAlign w:val="superscript"/>
          </w:rPr>
          <m:t>≤</m:t>
        </m:r>
      </m:oMath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0.05</w:t>
      </w:r>
    </w:p>
    <w:p w14:paraId="08983031" w14:textId="05A3126B" w:rsidR="00AD6D31" w:rsidRPr="0073334F" w:rsidRDefault="00AD6D31" w:rsidP="0073334F">
      <w:pPr>
        <w:pStyle w:val="ListParagraph"/>
        <w:numPr>
          <w:ilvl w:val="0"/>
          <w:numId w:val="3"/>
        </w:numPr>
        <w:spacing w:after="0" w:line="276" w:lineRule="auto"/>
        <w:jc w:val="right"/>
        <w:rPr>
          <w:rFonts w:ascii="Times New Roman" w:hAnsi="Times New Roman" w:cs="Times New Roman"/>
          <w:sz w:val="20"/>
          <w:szCs w:val="20"/>
          <w:vertAlign w:val="superscript"/>
        </w:rPr>
        <w:sectPr w:rsidR="00AD6D31" w:rsidRPr="0073334F" w:rsidSect="00AD6D31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** p </w:t>
      </w:r>
      <m:oMath>
        <m:r>
          <w:rPr>
            <w:rFonts w:ascii="Cambria Math" w:hAnsi="Cambria Math" w:cs="Times New Roman"/>
            <w:sz w:val="20"/>
            <w:szCs w:val="20"/>
            <w:vertAlign w:val="superscript"/>
          </w:rPr>
          <m:t xml:space="preserve">≤ </m:t>
        </m:r>
      </m:oMath>
      <w:r>
        <w:rPr>
          <w:rFonts w:ascii="Times New Roman" w:hAnsi="Times New Roman" w:cs="Times New Roman"/>
          <w:sz w:val="20"/>
          <w:szCs w:val="20"/>
          <w:vertAlign w:val="superscript"/>
        </w:rPr>
        <w:t>0.01</w:t>
      </w:r>
    </w:p>
    <w:p w14:paraId="2884A4BA" w14:textId="61A4C14A" w:rsidR="00464302" w:rsidRPr="00441876" w:rsidRDefault="00464302">
      <w:pPr>
        <w:rPr>
          <w:b/>
          <w:bCs/>
        </w:rPr>
      </w:pPr>
    </w:p>
    <w:sectPr w:rsidR="00464302" w:rsidRPr="00441876" w:rsidSect="00DA4A2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C654AB" w14:textId="77777777" w:rsidR="00B43D3E" w:rsidRDefault="00B43D3E" w:rsidP="00463454">
      <w:pPr>
        <w:spacing w:after="0" w:line="240" w:lineRule="auto"/>
      </w:pPr>
      <w:r>
        <w:separator/>
      </w:r>
    </w:p>
  </w:endnote>
  <w:endnote w:type="continuationSeparator" w:id="0">
    <w:p w14:paraId="1F6DD41B" w14:textId="77777777" w:rsidR="00B43D3E" w:rsidRDefault="00B43D3E" w:rsidP="00463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48329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77517F" w14:textId="79C4DAAA" w:rsidR="00463454" w:rsidRDefault="004634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141E87" w14:textId="77777777" w:rsidR="00463454" w:rsidRDefault="004634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04682" w14:textId="77777777" w:rsidR="00B43D3E" w:rsidRDefault="00B43D3E" w:rsidP="00463454">
      <w:pPr>
        <w:spacing w:after="0" w:line="240" w:lineRule="auto"/>
      </w:pPr>
      <w:r>
        <w:separator/>
      </w:r>
    </w:p>
  </w:footnote>
  <w:footnote w:type="continuationSeparator" w:id="0">
    <w:p w14:paraId="7CCE5F60" w14:textId="77777777" w:rsidR="00B43D3E" w:rsidRDefault="00B43D3E" w:rsidP="004634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904FB"/>
    <w:multiLevelType w:val="hybridMultilevel"/>
    <w:tmpl w:val="B06CB942"/>
    <w:lvl w:ilvl="0" w:tplc="CFDCE22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BA669E"/>
    <w:multiLevelType w:val="multilevel"/>
    <w:tmpl w:val="0FD4AF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960" w:hanging="60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4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  <w:i/>
      </w:rPr>
    </w:lvl>
  </w:abstractNum>
  <w:abstractNum w:abstractNumId="2" w15:restartNumberingAfterBreak="0">
    <w:nsid w:val="745A7BBD"/>
    <w:multiLevelType w:val="multilevel"/>
    <w:tmpl w:val="A20E9C92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  <w:b/>
        <w:i/>
      </w:rPr>
    </w:lvl>
    <w:lvl w:ilvl="1">
      <w:start w:val="5"/>
      <w:numFmt w:val="decimal"/>
      <w:lvlText w:val="%1.%2"/>
      <w:lvlJc w:val="left"/>
      <w:pPr>
        <w:ind w:left="400" w:hanging="400"/>
      </w:pPr>
      <w:rPr>
        <w:rFonts w:hint="default"/>
        <w:b/>
        <w:i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i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731"/>
    <w:rsid w:val="00003802"/>
    <w:rsid w:val="0002704B"/>
    <w:rsid w:val="000602AF"/>
    <w:rsid w:val="00065E5E"/>
    <w:rsid w:val="0008056E"/>
    <w:rsid w:val="00086CB0"/>
    <w:rsid w:val="000E2507"/>
    <w:rsid w:val="000F6208"/>
    <w:rsid w:val="001030AB"/>
    <w:rsid w:val="00104C30"/>
    <w:rsid w:val="0011793B"/>
    <w:rsid w:val="00122823"/>
    <w:rsid w:val="00125302"/>
    <w:rsid w:val="00131369"/>
    <w:rsid w:val="00150B41"/>
    <w:rsid w:val="00154111"/>
    <w:rsid w:val="00162179"/>
    <w:rsid w:val="001B28A9"/>
    <w:rsid w:val="001C64E6"/>
    <w:rsid w:val="00277886"/>
    <w:rsid w:val="00281EB5"/>
    <w:rsid w:val="00286128"/>
    <w:rsid w:val="002E6791"/>
    <w:rsid w:val="002E78F5"/>
    <w:rsid w:val="002F5C67"/>
    <w:rsid w:val="002F7AC5"/>
    <w:rsid w:val="00311FEA"/>
    <w:rsid w:val="003738D0"/>
    <w:rsid w:val="00376CB9"/>
    <w:rsid w:val="00384DB1"/>
    <w:rsid w:val="003A1EA3"/>
    <w:rsid w:val="003F2D6B"/>
    <w:rsid w:val="00400227"/>
    <w:rsid w:val="00437ED0"/>
    <w:rsid w:val="00441876"/>
    <w:rsid w:val="0046224D"/>
    <w:rsid w:val="0046263D"/>
    <w:rsid w:val="00463454"/>
    <w:rsid w:val="00464302"/>
    <w:rsid w:val="004726F5"/>
    <w:rsid w:val="00486F95"/>
    <w:rsid w:val="004B3E2C"/>
    <w:rsid w:val="004D3253"/>
    <w:rsid w:val="004D3BC4"/>
    <w:rsid w:val="004F0ECB"/>
    <w:rsid w:val="00501348"/>
    <w:rsid w:val="00506184"/>
    <w:rsid w:val="0051040E"/>
    <w:rsid w:val="00536810"/>
    <w:rsid w:val="0054185B"/>
    <w:rsid w:val="00542F0F"/>
    <w:rsid w:val="005434E3"/>
    <w:rsid w:val="00554F19"/>
    <w:rsid w:val="00580785"/>
    <w:rsid w:val="0058302B"/>
    <w:rsid w:val="005954EA"/>
    <w:rsid w:val="005A702B"/>
    <w:rsid w:val="005C3F74"/>
    <w:rsid w:val="006069A6"/>
    <w:rsid w:val="00614594"/>
    <w:rsid w:val="00615D0B"/>
    <w:rsid w:val="00623127"/>
    <w:rsid w:val="00663302"/>
    <w:rsid w:val="00685BCD"/>
    <w:rsid w:val="00695FBF"/>
    <w:rsid w:val="006A67AC"/>
    <w:rsid w:val="006B68FB"/>
    <w:rsid w:val="0070473F"/>
    <w:rsid w:val="007067DB"/>
    <w:rsid w:val="00716E73"/>
    <w:rsid w:val="0073334F"/>
    <w:rsid w:val="00735470"/>
    <w:rsid w:val="007877FD"/>
    <w:rsid w:val="0079A215"/>
    <w:rsid w:val="007D6703"/>
    <w:rsid w:val="007F080F"/>
    <w:rsid w:val="00802034"/>
    <w:rsid w:val="008411D0"/>
    <w:rsid w:val="008525EE"/>
    <w:rsid w:val="0085595C"/>
    <w:rsid w:val="008568C3"/>
    <w:rsid w:val="008664F3"/>
    <w:rsid w:val="008C4782"/>
    <w:rsid w:val="008E292D"/>
    <w:rsid w:val="00922256"/>
    <w:rsid w:val="00945653"/>
    <w:rsid w:val="00952694"/>
    <w:rsid w:val="00961045"/>
    <w:rsid w:val="009635EE"/>
    <w:rsid w:val="009A0915"/>
    <w:rsid w:val="009F541D"/>
    <w:rsid w:val="009F6731"/>
    <w:rsid w:val="00A11640"/>
    <w:rsid w:val="00A32F09"/>
    <w:rsid w:val="00A35FE9"/>
    <w:rsid w:val="00A7506E"/>
    <w:rsid w:val="00A809BB"/>
    <w:rsid w:val="00AA26B4"/>
    <w:rsid w:val="00AB5224"/>
    <w:rsid w:val="00AC3BB6"/>
    <w:rsid w:val="00AD6D31"/>
    <w:rsid w:val="00AF4AEF"/>
    <w:rsid w:val="00B100AE"/>
    <w:rsid w:val="00B43D3E"/>
    <w:rsid w:val="00B47DFB"/>
    <w:rsid w:val="00B63E0D"/>
    <w:rsid w:val="00B90822"/>
    <w:rsid w:val="00BA0D24"/>
    <w:rsid w:val="00C3426D"/>
    <w:rsid w:val="00C50375"/>
    <w:rsid w:val="00C604A4"/>
    <w:rsid w:val="00C72F45"/>
    <w:rsid w:val="00C75BC4"/>
    <w:rsid w:val="00CC054D"/>
    <w:rsid w:val="00CC50BD"/>
    <w:rsid w:val="00CE3343"/>
    <w:rsid w:val="00D45054"/>
    <w:rsid w:val="00D51547"/>
    <w:rsid w:val="00DA4A25"/>
    <w:rsid w:val="00DC5DF6"/>
    <w:rsid w:val="00DF4BE8"/>
    <w:rsid w:val="00E0515E"/>
    <w:rsid w:val="00E35EB5"/>
    <w:rsid w:val="00E410F6"/>
    <w:rsid w:val="00E42A96"/>
    <w:rsid w:val="00E42D5C"/>
    <w:rsid w:val="00E44077"/>
    <w:rsid w:val="00E4540A"/>
    <w:rsid w:val="00E563D9"/>
    <w:rsid w:val="00E76CEB"/>
    <w:rsid w:val="00EB0756"/>
    <w:rsid w:val="00EC503D"/>
    <w:rsid w:val="00ED56B5"/>
    <w:rsid w:val="00EE2AAA"/>
    <w:rsid w:val="00F35ED9"/>
    <w:rsid w:val="00F71B71"/>
    <w:rsid w:val="00F81DF3"/>
    <w:rsid w:val="00F83341"/>
    <w:rsid w:val="00FA34CA"/>
    <w:rsid w:val="00FA59E9"/>
    <w:rsid w:val="00FC0A4E"/>
    <w:rsid w:val="03219E98"/>
    <w:rsid w:val="057F739A"/>
    <w:rsid w:val="05C205C9"/>
    <w:rsid w:val="0A52E4BD"/>
    <w:rsid w:val="0AF6731B"/>
    <w:rsid w:val="0F2655E0"/>
    <w:rsid w:val="114659AD"/>
    <w:rsid w:val="13624403"/>
    <w:rsid w:val="19130377"/>
    <w:rsid w:val="1BAC8B28"/>
    <w:rsid w:val="1D7696A5"/>
    <w:rsid w:val="1EC2CE2C"/>
    <w:rsid w:val="206D89A9"/>
    <w:rsid w:val="21272F7C"/>
    <w:rsid w:val="224D0629"/>
    <w:rsid w:val="2262DF95"/>
    <w:rsid w:val="231E874F"/>
    <w:rsid w:val="24535E21"/>
    <w:rsid w:val="28539BAF"/>
    <w:rsid w:val="28D22119"/>
    <w:rsid w:val="2D39FB04"/>
    <w:rsid w:val="2D7A9E39"/>
    <w:rsid w:val="2F283A40"/>
    <w:rsid w:val="3322FD30"/>
    <w:rsid w:val="3344554A"/>
    <w:rsid w:val="3414D3C0"/>
    <w:rsid w:val="355FBCE2"/>
    <w:rsid w:val="35C746FB"/>
    <w:rsid w:val="36045143"/>
    <w:rsid w:val="36835131"/>
    <w:rsid w:val="3B3B53B5"/>
    <w:rsid w:val="3BB8DBC3"/>
    <w:rsid w:val="3BE41F87"/>
    <w:rsid w:val="3DE21260"/>
    <w:rsid w:val="3E7D283F"/>
    <w:rsid w:val="433DB0B7"/>
    <w:rsid w:val="433F915C"/>
    <w:rsid w:val="44CFB359"/>
    <w:rsid w:val="454283E1"/>
    <w:rsid w:val="455BA509"/>
    <w:rsid w:val="45D3F894"/>
    <w:rsid w:val="468F5E94"/>
    <w:rsid w:val="48198CA8"/>
    <w:rsid w:val="49D90343"/>
    <w:rsid w:val="4B478AFB"/>
    <w:rsid w:val="4E1DB789"/>
    <w:rsid w:val="4FBE32CF"/>
    <w:rsid w:val="512EF6A2"/>
    <w:rsid w:val="513BAD14"/>
    <w:rsid w:val="51ACA41F"/>
    <w:rsid w:val="55690F9F"/>
    <w:rsid w:val="55E6B25A"/>
    <w:rsid w:val="56E225ED"/>
    <w:rsid w:val="56F244C1"/>
    <w:rsid w:val="572FB002"/>
    <w:rsid w:val="5B8D0663"/>
    <w:rsid w:val="5CCCB7EF"/>
    <w:rsid w:val="5F6909D3"/>
    <w:rsid w:val="6002C822"/>
    <w:rsid w:val="604D2DBA"/>
    <w:rsid w:val="60CAF8C8"/>
    <w:rsid w:val="636BA61F"/>
    <w:rsid w:val="6498E4EF"/>
    <w:rsid w:val="64CFE720"/>
    <w:rsid w:val="65077680"/>
    <w:rsid w:val="6901B93F"/>
    <w:rsid w:val="69292CF3"/>
    <w:rsid w:val="6950A09C"/>
    <w:rsid w:val="6B67F159"/>
    <w:rsid w:val="6B9743D0"/>
    <w:rsid w:val="6ECB44F0"/>
    <w:rsid w:val="6F3304DE"/>
    <w:rsid w:val="6FDC3E95"/>
    <w:rsid w:val="71F7DDCA"/>
    <w:rsid w:val="72DCDBEA"/>
    <w:rsid w:val="737F0AA5"/>
    <w:rsid w:val="73D42CC6"/>
    <w:rsid w:val="74ADA932"/>
    <w:rsid w:val="7899030B"/>
    <w:rsid w:val="792FD5A2"/>
    <w:rsid w:val="7ACBA603"/>
    <w:rsid w:val="7BBBF0E8"/>
    <w:rsid w:val="7C00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42B94"/>
  <w15:chartTrackingRefBased/>
  <w15:docId w15:val="{E587CFF2-AC0E-4600-ACBA-EBCA109FC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4A25"/>
  </w:style>
  <w:style w:type="character" w:styleId="Hyperlink">
    <w:name w:val="Hyperlink"/>
    <w:basedOn w:val="DefaultParagraphFont"/>
    <w:uiPriority w:val="99"/>
    <w:unhideWhenUsed/>
    <w:rsid w:val="00DA4A2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4A25"/>
    <w:pPr>
      <w:ind w:left="720"/>
      <w:contextualSpacing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08056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634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454"/>
  </w:style>
  <w:style w:type="paragraph" w:styleId="Footer">
    <w:name w:val="footer"/>
    <w:basedOn w:val="Normal"/>
    <w:link w:val="FooterChar"/>
    <w:uiPriority w:val="99"/>
    <w:unhideWhenUsed/>
    <w:rsid w:val="004634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454"/>
  </w:style>
  <w:style w:type="table" w:styleId="TableGrid">
    <w:name w:val="Table Grid"/>
    <w:basedOn w:val="TableNormal"/>
    <w:uiPriority w:val="39"/>
    <w:rsid w:val="0046430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Mok</dc:creator>
  <cp:keywords/>
  <dc:description/>
  <cp:lastModifiedBy>Mhairi Morris</cp:lastModifiedBy>
  <cp:revision>3</cp:revision>
  <dcterms:created xsi:type="dcterms:W3CDTF">2022-02-23T12:22:00Z</dcterms:created>
  <dcterms:modified xsi:type="dcterms:W3CDTF">2022-02-23T12:24:00Z</dcterms:modified>
</cp:coreProperties>
</file>